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189"/>
        <w:gridCol w:w="1170"/>
        <w:gridCol w:w="1260"/>
        <w:gridCol w:w="1260"/>
        <w:gridCol w:w="1260"/>
        <w:gridCol w:w="1260"/>
      </w:tblGrid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B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loop RMSD (Å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loop RMSD (Å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IRMSD (Å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IRMSD (Å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LRMSD (Å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ut LRMSD (Å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dar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plac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dar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plac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dar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placed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dl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qni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fc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qpv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wya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dxv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u6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jtp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hp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obg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0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cgc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6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i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ea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fec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zr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bwn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6:00:00Z</dcterms:created>
  <dc:creator>Steven Lewis</dc:creator>
  <dc:description/>
  <cp:keywords/>
  <dc:language>en-US</dc:language>
  <cp:lastModifiedBy>Steven Lewis</cp:lastModifiedBy>
  <dcterms:modified xsi:type="dcterms:W3CDTF">2011-05-05T16:00:00Z</dcterms:modified>
  <cp:revision>2</cp:revision>
  <dc:subject/>
  <dc:title/>
</cp:coreProperties>
</file>